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B431A" w14:textId="77777777" w:rsidR="00D23774" w:rsidRDefault="00D23774"/>
    <w:p w14:paraId="52FA1FB9" w14:textId="77777777" w:rsidR="00F4459F" w:rsidRDefault="00F4459F"/>
    <w:p w14:paraId="609FEFE5" w14:textId="76BD6CC0" w:rsidR="00F4459F" w:rsidRPr="007C2634" w:rsidRDefault="005F2A43">
      <w:pPr>
        <w:rPr>
          <w:rFonts w:ascii="Times New Roman" w:hAnsi="Times New Roman" w:cs="Times New Roman"/>
          <w:sz w:val="20"/>
          <w:szCs w:val="20"/>
        </w:rPr>
      </w:pPr>
      <w:r w:rsidRPr="007C2634">
        <w:rPr>
          <w:rFonts w:ascii="Times New Roman" w:hAnsi="Times New Roman" w:cs="Times New Roman"/>
          <w:sz w:val="20"/>
          <w:szCs w:val="20"/>
        </w:rPr>
        <w:t>Table S1</w:t>
      </w:r>
      <w:r w:rsidR="007C2634" w:rsidRPr="007C2634">
        <w:rPr>
          <w:rFonts w:ascii="Times New Roman" w:hAnsi="Times New Roman" w:cs="Times New Roman"/>
          <w:sz w:val="20"/>
          <w:szCs w:val="20"/>
        </w:rPr>
        <w:t xml:space="preserve"> </w:t>
      </w:r>
      <w:r w:rsidR="007C2634" w:rsidRPr="007C2634">
        <w:rPr>
          <w:rFonts w:ascii="Times New Roman" w:hAnsi="Times New Roman" w:cs="Times New Roman"/>
          <w:i/>
          <w:sz w:val="20"/>
          <w:szCs w:val="20"/>
        </w:rPr>
        <w:t>S. cerevisiae</w:t>
      </w:r>
      <w:r w:rsidR="007C2634" w:rsidRPr="007C2634">
        <w:rPr>
          <w:rFonts w:ascii="Times New Roman" w:hAnsi="Times New Roman" w:cs="Times New Roman"/>
          <w:sz w:val="20"/>
          <w:szCs w:val="20"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5220"/>
        <w:gridCol w:w="2088"/>
      </w:tblGrid>
      <w:tr w:rsidR="00F4459F" w:rsidRPr="007C2634" w14:paraId="40332C93" w14:textId="77777777" w:rsidTr="00F4459F">
        <w:tc>
          <w:tcPr>
            <w:tcW w:w="9576" w:type="dxa"/>
            <w:gridSpan w:val="3"/>
          </w:tcPr>
          <w:p w14:paraId="72C30F69" w14:textId="77777777" w:rsidR="00F4459F" w:rsidRPr="007C2634" w:rsidRDefault="00F4459F" w:rsidP="00F445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cerevisae</w:t>
            </w:r>
            <w:proofErr w:type="spellEnd"/>
            <w:proofErr w:type="gramEnd"/>
          </w:p>
        </w:tc>
      </w:tr>
      <w:tr w:rsidR="00F4459F" w:rsidRPr="007C2634" w14:paraId="417C2999" w14:textId="77777777" w:rsidTr="00F4459F">
        <w:tc>
          <w:tcPr>
            <w:tcW w:w="2268" w:type="dxa"/>
          </w:tcPr>
          <w:p w14:paraId="0641DFF1" w14:textId="77777777" w:rsidR="00F4459F" w:rsidRPr="007C2634" w:rsidRDefault="00F4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5220" w:type="dxa"/>
          </w:tcPr>
          <w:p w14:paraId="2838E08B" w14:textId="77777777" w:rsidR="00F4459F" w:rsidRPr="007C2634" w:rsidRDefault="00F4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2088" w:type="dxa"/>
          </w:tcPr>
          <w:p w14:paraId="290AEC9E" w14:textId="77777777" w:rsidR="00F4459F" w:rsidRPr="007C2634" w:rsidRDefault="006E0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4459F" w:rsidRPr="007C2634">
              <w:rPr>
                <w:rFonts w:ascii="Times New Roman" w:hAnsi="Times New Roman" w:cs="Times New Roman"/>
                <w:sz w:val="20"/>
                <w:szCs w:val="20"/>
              </w:rPr>
              <w:t>lasmid</w:t>
            </w:r>
          </w:p>
          <w:p w14:paraId="2324451D" w14:textId="77777777" w:rsidR="006E08E5" w:rsidRPr="007C2634" w:rsidRDefault="006E0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59F" w:rsidRPr="007C2634" w14:paraId="24B1677D" w14:textId="77777777" w:rsidTr="00F4459F">
        <w:tc>
          <w:tcPr>
            <w:tcW w:w="2268" w:type="dxa"/>
          </w:tcPr>
          <w:p w14:paraId="5354B809" w14:textId="77777777" w:rsidR="00F4459F" w:rsidRPr="007C2634" w:rsidRDefault="00F44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sz w:val="20"/>
                <w:szCs w:val="20"/>
              </w:rPr>
              <w:t>W303-1A (WT)</w:t>
            </w:r>
          </w:p>
          <w:p w14:paraId="742508DC" w14:textId="77777777" w:rsidR="006E08E5" w:rsidRPr="007C2634" w:rsidRDefault="006E08E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4BD1C6B9" w14:textId="77777777" w:rsidR="00F4459F" w:rsidRPr="007C2634" w:rsidRDefault="00F445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</w:t>
            </w:r>
          </w:p>
        </w:tc>
        <w:tc>
          <w:tcPr>
            <w:tcW w:w="2088" w:type="dxa"/>
          </w:tcPr>
          <w:p w14:paraId="49C18923" w14:textId="77777777" w:rsidR="00F4459F" w:rsidRPr="007C2634" w:rsidRDefault="00F445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6ED11" w14:textId="77777777" w:rsidR="006E08E5" w:rsidRPr="007C2634" w:rsidRDefault="006E0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E2F" w:rsidRPr="007C2634" w14:paraId="3A3F6B16" w14:textId="77777777" w:rsidTr="00F4459F">
        <w:tc>
          <w:tcPr>
            <w:tcW w:w="2268" w:type="dxa"/>
          </w:tcPr>
          <w:p w14:paraId="44DBF6BC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45955959" w14:textId="77777777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0D917703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F731A" w14:textId="77777777" w:rsidR="006E08E5" w:rsidRPr="007C2634" w:rsidRDefault="006E0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6E2F" w:rsidRPr="007C2634" w14:paraId="1CC6EC5A" w14:textId="77777777" w:rsidTr="00F4459F">
        <w:tc>
          <w:tcPr>
            <w:tcW w:w="2268" w:type="dxa"/>
          </w:tcPr>
          <w:p w14:paraId="2DFBFF23" w14:textId="391F13E4" w:rsidR="000E6E2F" w:rsidRPr="007C2634" w:rsidRDefault="000E6E2F" w:rsidP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</w:p>
        </w:tc>
        <w:tc>
          <w:tcPr>
            <w:tcW w:w="5220" w:type="dxa"/>
          </w:tcPr>
          <w:p w14:paraId="3777BAE1" w14:textId="77777777" w:rsidR="000E6E2F" w:rsidRPr="007C2634" w:rsidRDefault="000E6E2F" w:rsidP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0749296D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-HA-URA3-CEN</w:t>
            </w:r>
          </w:p>
        </w:tc>
      </w:tr>
      <w:tr w:rsidR="000E6E2F" w:rsidRPr="007C2634" w14:paraId="23F2F7BA" w14:textId="77777777" w:rsidTr="00F4459F">
        <w:tc>
          <w:tcPr>
            <w:tcW w:w="2268" w:type="dxa"/>
          </w:tcPr>
          <w:p w14:paraId="1666038D" w14:textId="784AD350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5220" w:type="dxa"/>
          </w:tcPr>
          <w:p w14:paraId="62A2FD4E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21DC854F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3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4148E106" w14:textId="77777777" w:rsidTr="00F4459F">
        <w:tc>
          <w:tcPr>
            <w:tcW w:w="2268" w:type="dxa"/>
          </w:tcPr>
          <w:p w14:paraId="3B164DBF" w14:textId="69999AD2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6A</w:t>
            </w:r>
          </w:p>
        </w:tc>
        <w:tc>
          <w:tcPr>
            <w:tcW w:w="5220" w:type="dxa"/>
          </w:tcPr>
          <w:p w14:paraId="61B1748C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6FD108BB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6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5A9B94B2" w14:textId="77777777" w:rsidTr="00F4459F">
        <w:tc>
          <w:tcPr>
            <w:tcW w:w="2268" w:type="dxa"/>
          </w:tcPr>
          <w:p w14:paraId="23ED7D05" w14:textId="49D37BE9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L13A</w:t>
            </w:r>
          </w:p>
        </w:tc>
        <w:tc>
          <w:tcPr>
            <w:tcW w:w="5220" w:type="dxa"/>
          </w:tcPr>
          <w:p w14:paraId="68E1FA7C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405366CD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L13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657FF9D0" w14:textId="77777777" w:rsidTr="00F4459F">
        <w:tc>
          <w:tcPr>
            <w:tcW w:w="2268" w:type="dxa"/>
          </w:tcPr>
          <w:p w14:paraId="1DA462C8" w14:textId="51458145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27A</w:t>
            </w:r>
          </w:p>
        </w:tc>
        <w:tc>
          <w:tcPr>
            <w:tcW w:w="5220" w:type="dxa"/>
          </w:tcPr>
          <w:p w14:paraId="466E5EA2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13314DBD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27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64C4B3E3" w14:textId="77777777" w:rsidTr="00F4459F">
        <w:tc>
          <w:tcPr>
            <w:tcW w:w="2268" w:type="dxa"/>
          </w:tcPr>
          <w:p w14:paraId="799F9C91" w14:textId="727D15EC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30A</w:t>
            </w:r>
          </w:p>
        </w:tc>
        <w:tc>
          <w:tcPr>
            <w:tcW w:w="5220" w:type="dxa"/>
          </w:tcPr>
          <w:p w14:paraId="7B46581D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54AF5109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30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08A462FA" w14:textId="77777777" w:rsidTr="00F4459F">
        <w:tc>
          <w:tcPr>
            <w:tcW w:w="2268" w:type="dxa"/>
          </w:tcPr>
          <w:p w14:paraId="693601B3" w14:textId="43BEE11E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7A</w:t>
            </w:r>
          </w:p>
        </w:tc>
        <w:tc>
          <w:tcPr>
            <w:tcW w:w="5220" w:type="dxa"/>
          </w:tcPr>
          <w:p w14:paraId="57EC21FE" w14:textId="77777777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18E0F1AE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7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625410A9" w14:textId="77777777" w:rsidTr="00F4459F">
        <w:tc>
          <w:tcPr>
            <w:tcW w:w="2268" w:type="dxa"/>
          </w:tcPr>
          <w:p w14:paraId="2575BE3B" w14:textId="0CCF0269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E39D</w:t>
            </w:r>
          </w:p>
        </w:tc>
        <w:tc>
          <w:tcPr>
            <w:tcW w:w="5220" w:type="dxa"/>
          </w:tcPr>
          <w:p w14:paraId="310F93C2" w14:textId="77777777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3DA44767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E39D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563704DE" w14:textId="77777777" w:rsidTr="00F4459F">
        <w:tc>
          <w:tcPr>
            <w:tcW w:w="2268" w:type="dxa"/>
          </w:tcPr>
          <w:p w14:paraId="4E0FFFDB" w14:textId="7C9C26B2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I47A</w:t>
            </w:r>
          </w:p>
        </w:tc>
        <w:tc>
          <w:tcPr>
            <w:tcW w:w="5220" w:type="dxa"/>
          </w:tcPr>
          <w:p w14:paraId="56D753F1" w14:textId="77777777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1DBC2729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I47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2D8A1BA3" w14:textId="77777777" w:rsidTr="00F4459F">
        <w:tc>
          <w:tcPr>
            <w:tcW w:w="2268" w:type="dxa"/>
          </w:tcPr>
          <w:p w14:paraId="17C2A29A" w14:textId="0D856F7B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L51A</w:t>
            </w:r>
          </w:p>
        </w:tc>
        <w:tc>
          <w:tcPr>
            <w:tcW w:w="5220" w:type="dxa"/>
          </w:tcPr>
          <w:p w14:paraId="20E49B47" w14:textId="77777777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7D25C882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L51A 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0E6E2F" w:rsidRPr="007C2634" w14:paraId="29114F55" w14:textId="77777777" w:rsidTr="00F4459F">
        <w:tc>
          <w:tcPr>
            <w:tcW w:w="2268" w:type="dxa"/>
          </w:tcPr>
          <w:p w14:paraId="26531229" w14:textId="53127C0D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N63Q</w:t>
            </w:r>
          </w:p>
        </w:tc>
        <w:tc>
          <w:tcPr>
            <w:tcW w:w="5220" w:type="dxa"/>
          </w:tcPr>
          <w:p w14:paraId="5BEC6F7B" w14:textId="77777777" w:rsidR="000E6E2F" w:rsidRPr="007C2634" w:rsidRDefault="000E6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187DB18E" w14:textId="77777777" w:rsidR="000E6E2F" w:rsidRPr="007C2634" w:rsidRDefault="000E6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N63Q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HA-URA3-CEN</w:t>
            </w:r>
          </w:p>
        </w:tc>
      </w:tr>
      <w:tr w:rsidR="006E08E5" w:rsidRPr="007C2634" w14:paraId="28602E8E" w14:textId="77777777" w:rsidTr="00F4459F">
        <w:tc>
          <w:tcPr>
            <w:tcW w:w="2268" w:type="dxa"/>
          </w:tcPr>
          <w:p w14:paraId="181D32F1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333810D5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</w:t>
            </w:r>
          </w:p>
        </w:tc>
        <w:tc>
          <w:tcPr>
            <w:tcW w:w="2088" w:type="dxa"/>
          </w:tcPr>
          <w:p w14:paraId="08EA8796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5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ERG11-MYC -URA3-CEN</w:t>
            </w:r>
          </w:p>
        </w:tc>
      </w:tr>
      <w:tr w:rsidR="005F2A43" w:rsidRPr="007C2634" w14:paraId="0F79A8E1" w14:textId="77777777" w:rsidTr="00F4459F">
        <w:tc>
          <w:tcPr>
            <w:tcW w:w="2268" w:type="dxa"/>
          </w:tcPr>
          <w:p w14:paraId="0CE6C5BF" w14:textId="77777777" w:rsidR="005F2A43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0C3CE0CB" w14:textId="77777777" w:rsidR="005F2A43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16888C43" w14:textId="77777777" w:rsidR="005F2A43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5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ERG11-MYC -URA3-CEN</w:t>
            </w:r>
          </w:p>
        </w:tc>
      </w:tr>
      <w:tr w:rsidR="006E08E5" w:rsidRPr="007C2634" w14:paraId="1E67127F" w14:textId="77777777" w:rsidTr="00F4459F">
        <w:tc>
          <w:tcPr>
            <w:tcW w:w="2268" w:type="dxa"/>
          </w:tcPr>
          <w:p w14:paraId="49507E9A" w14:textId="072DEBAC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3A</w:t>
            </w:r>
          </w:p>
        </w:tc>
        <w:tc>
          <w:tcPr>
            <w:tcW w:w="5220" w:type="dxa"/>
          </w:tcPr>
          <w:p w14:paraId="3015C2FF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4DE67D70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5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ERG11-MYC -URA3-CEN</w:t>
            </w:r>
          </w:p>
        </w:tc>
      </w:tr>
      <w:tr w:rsidR="006E08E5" w:rsidRPr="007C2634" w14:paraId="2CEC05F9" w14:textId="77777777" w:rsidTr="00F4459F">
        <w:tc>
          <w:tcPr>
            <w:tcW w:w="2268" w:type="dxa"/>
          </w:tcPr>
          <w:p w14:paraId="733D5FAF" w14:textId="07B6DD03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27A</w:t>
            </w:r>
          </w:p>
        </w:tc>
        <w:tc>
          <w:tcPr>
            <w:tcW w:w="5220" w:type="dxa"/>
          </w:tcPr>
          <w:p w14:paraId="148CBCB4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7630103E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5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ERG11-MYC -URA3-CEN</w:t>
            </w:r>
          </w:p>
        </w:tc>
      </w:tr>
      <w:tr w:rsidR="006E08E5" w:rsidRPr="007C2634" w14:paraId="4AAC4D7C" w14:textId="77777777" w:rsidTr="00F4459F">
        <w:tc>
          <w:tcPr>
            <w:tcW w:w="2268" w:type="dxa"/>
          </w:tcPr>
          <w:p w14:paraId="75ADE736" w14:textId="0D49600F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7A</w:t>
            </w:r>
          </w:p>
        </w:tc>
        <w:tc>
          <w:tcPr>
            <w:tcW w:w="5220" w:type="dxa"/>
          </w:tcPr>
          <w:p w14:paraId="2B8C06F1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35F31D00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15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ERG11-MYC -URA3-CEN</w:t>
            </w:r>
          </w:p>
        </w:tc>
      </w:tr>
      <w:tr w:rsidR="002906AC" w:rsidRPr="007C2634" w14:paraId="0025BD11" w14:textId="77777777" w:rsidTr="00F4459F">
        <w:tc>
          <w:tcPr>
            <w:tcW w:w="2268" w:type="dxa"/>
          </w:tcPr>
          <w:p w14:paraId="4F2568A2" w14:textId="77777777" w:rsidR="002906AC" w:rsidRPr="007C2634" w:rsidRDefault="002906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692BFFD7" w14:textId="77777777" w:rsidR="002906AC" w:rsidRPr="007C2634" w:rsidRDefault="002906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</w:t>
            </w:r>
          </w:p>
        </w:tc>
        <w:tc>
          <w:tcPr>
            <w:tcW w:w="2088" w:type="dxa"/>
          </w:tcPr>
          <w:p w14:paraId="5802D803" w14:textId="77777777" w:rsidR="002906AC" w:rsidRPr="007C2634" w:rsidRDefault="002906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CB74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GFP-Erg11-TRP1-2u</w:t>
            </w:r>
          </w:p>
        </w:tc>
      </w:tr>
      <w:tr w:rsidR="006E08E5" w:rsidRPr="007C2634" w14:paraId="07940753" w14:textId="77777777" w:rsidTr="00F4459F">
        <w:tc>
          <w:tcPr>
            <w:tcW w:w="2268" w:type="dxa"/>
          </w:tcPr>
          <w:p w14:paraId="42D2DDB6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2E907339" w14:textId="77777777" w:rsidR="006E08E5" w:rsidRPr="007C2634" w:rsidRDefault="005F2A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76A12D57" w14:textId="77777777" w:rsidR="006E08E5" w:rsidRPr="007C2634" w:rsidRDefault="002906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CB74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GFP-Erg11-TRP1-2u</w:t>
            </w:r>
          </w:p>
          <w:p w14:paraId="2055686E" w14:textId="77777777" w:rsidR="002906AC" w:rsidRPr="007C2634" w:rsidRDefault="002906A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906AC" w:rsidRPr="007C2634" w14:paraId="7BE1BB5C" w14:textId="77777777" w:rsidTr="00F4459F">
        <w:tc>
          <w:tcPr>
            <w:tcW w:w="2268" w:type="dxa"/>
          </w:tcPr>
          <w:p w14:paraId="54E9B9F1" w14:textId="631A935A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</w:p>
        </w:tc>
        <w:tc>
          <w:tcPr>
            <w:tcW w:w="5220" w:type="dxa"/>
          </w:tcPr>
          <w:p w14:paraId="258F34A2" w14:textId="77777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01E2FBC7" w14:textId="77777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CB74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GFP-Erg11-TRP1-2u</w:t>
            </w:r>
          </w:p>
        </w:tc>
      </w:tr>
      <w:tr w:rsidR="002906AC" w:rsidRPr="007C2634" w14:paraId="7A759553" w14:textId="77777777" w:rsidTr="00F4459F">
        <w:tc>
          <w:tcPr>
            <w:tcW w:w="2268" w:type="dxa"/>
          </w:tcPr>
          <w:p w14:paraId="1DDDAFDD" w14:textId="0D93D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C27A</w:t>
            </w:r>
          </w:p>
        </w:tc>
        <w:tc>
          <w:tcPr>
            <w:tcW w:w="5220" w:type="dxa"/>
          </w:tcPr>
          <w:p w14:paraId="5CB06A01" w14:textId="77777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76DF9575" w14:textId="77777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CB74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GFP-Erg11-TRP1-2u</w:t>
            </w:r>
          </w:p>
        </w:tc>
      </w:tr>
      <w:tr w:rsidR="002906AC" w:rsidRPr="007C2634" w14:paraId="61799431" w14:textId="77777777" w:rsidTr="00F4459F">
        <w:tc>
          <w:tcPr>
            <w:tcW w:w="2268" w:type="dxa"/>
          </w:tcPr>
          <w:p w14:paraId="0BEE79AE" w14:textId="7BBD95B1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7A</w:t>
            </w:r>
          </w:p>
        </w:tc>
        <w:tc>
          <w:tcPr>
            <w:tcW w:w="5220" w:type="dxa"/>
          </w:tcPr>
          <w:p w14:paraId="56BECAAC" w14:textId="77777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707206BE" w14:textId="77777777" w:rsidR="002906AC" w:rsidRPr="007C2634" w:rsidRDefault="002906AC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CB74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GFP-Erg11-TRP1-2u</w:t>
            </w:r>
          </w:p>
        </w:tc>
      </w:tr>
      <w:tr w:rsidR="004012B6" w:rsidRPr="007C2634" w14:paraId="163EBCB3" w14:textId="77777777" w:rsidTr="00F4459F">
        <w:tc>
          <w:tcPr>
            <w:tcW w:w="2268" w:type="dxa"/>
          </w:tcPr>
          <w:p w14:paraId="38F05049" w14:textId="664F36A4" w:rsidR="007C2634" w:rsidRPr="007C2634" w:rsidRDefault="004012B6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</w:p>
        </w:tc>
        <w:tc>
          <w:tcPr>
            <w:tcW w:w="5220" w:type="dxa"/>
          </w:tcPr>
          <w:p w14:paraId="7644DEDA" w14:textId="3AF6ED1A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</w:t>
            </w:r>
          </w:p>
        </w:tc>
        <w:tc>
          <w:tcPr>
            <w:tcW w:w="2088" w:type="dxa"/>
          </w:tcPr>
          <w:p w14:paraId="4B264555" w14:textId="6B462E95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0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UPRE-LacZ</w:t>
            </w:r>
          </w:p>
        </w:tc>
      </w:tr>
      <w:tr w:rsidR="004012B6" w:rsidRPr="007C2634" w14:paraId="769BB156" w14:textId="77777777" w:rsidTr="00F4459F">
        <w:tc>
          <w:tcPr>
            <w:tcW w:w="2268" w:type="dxa"/>
          </w:tcPr>
          <w:p w14:paraId="5C02058C" w14:textId="77777777" w:rsidR="004012B6" w:rsidRDefault="004012B6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carv1</w:t>
            </w:r>
          </w:p>
          <w:p w14:paraId="51E4B31B" w14:textId="0052004D" w:rsidR="007C2634" w:rsidRPr="007C2634" w:rsidRDefault="007C2634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20" w:type="dxa"/>
          </w:tcPr>
          <w:p w14:paraId="4DB7F20B" w14:textId="1EBAEB4C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24CD64AB" w14:textId="10941AC5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0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UPRE-LacZ</w:t>
            </w:r>
          </w:p>
        </w:tc>
      </w:tr>
      <w:tr w:rsidR="004012B6" w:rsidRPr="007C2634" w14:paraId="08E2F3F7" w14:textId="77777777" w:rsidTr="00F4459F">
        <w:tc>
          <w:tcPr>
            <w:tcW w:w="2268" w:type="dxa"/>
          </w:tcPr>
          <w:p w14:paraId="549BB92E" w14:textId="3324A09C" w:rsidR="004012B6" w:rsidRDefault="004012B6" w:rsidP="004012B6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3A</w:t>
            </w:r>
          </w:p>
          <w:p w14:paraId="0B240F95" w14:textId="2938282F" w:rsidR="007C2634" w:rsidRPr="007C2634" w:rsidRDefault="007C2634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20" w:type="dxa"/>
          </w:tcPr>
          <w:p w14:paraId="0176737E" w14:textId="03E18154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38394A44" w14:textId="0212F71E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0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UPRE-LacZ</w:t>
            </w:r>
          </w:p>
        </w:tc>
      </w:tr>
      <w:tr w:rsidR="004012B6" w:rsidRPr="007C2634" w14:paraId="28C99AB8" w14:textId="77777777" w:rsidTr="00F4459F">
        <w:tc>
          <w:tcPr>
            <w:tcW w:w="2268" w:type="dxa"/>
          </w:tcPr>
          <w:p w14:paraId="751BF412" w14:textId="1F325D83" w:rsidR="004012B6" w:rsidRDefault="004012B6" w:rsidP="004012B6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27A</w:t>
            </w:r>
          </w:p>
          <w:p w14:paraId="167291BC" w14:textId="445D1BF3" w:rsidR="007C2634" w:rsidRPr="007C2634" w:rsidRDefault="007C2634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20" w:type="dxa"/>
          </w:tcPr>
          <w:p w14:paraId="444D9CF5" w14:textId="7D2B2843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708B3DAA" w14:textId="66BD9C4A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0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UPRE-LacZ</w:t>
            </w:r>
          </w:p>
        </w:tc>
      </w:tr>
      <w:tr w:rsidR="004012B6" w:rsidRPr="007C2634" w14:paraId="071CE834" w14:textId="77777777" w:rsidTr="00F4459F">
        <w:tc>
          <w:tcPr>
            <w:tcW w:w="2268" w:type="dxa"/>
          </w:tcPr>
          <w:p w14:paraId="4C6F58FD" w14:textId="6A3A2016" w:rsidR="004012B6" w:rsidRDefault="004012B6" w:rsidP="004012B6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Scarv1</w:t>
            </w:r>
            <w:r w:rsidR="00B638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Arv1</w:t>
            </w:r>
            <w:bookmarkStart w:id="0" w:name="_GoBack"/>
            <w:bookmarkEnd w:id="0"/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Y37A</w:t>
            </w:r>
          </w:p>
          <w:p w14:paraId="21731926" w14:textId="1FCBBEBE" w:rsidR="007C2634" w:rsidRPr="007C2634" w:rsidRDefault="007C2634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220" w:type="dxa"/>
          </w:tcPr>
          <w:p w14:paraId="57989268" w14:textId="7BB48DBE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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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</w:t>
            </w:r>
            <w:proofErr w:type="spellStart"/>
            <w:r w:rsidRPr="007C26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ura</w:t>
            </w:r>
            <w:proofErr w:type="spell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 leu2 trp1 ade2 ARV1</w:t>
            </w: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7C263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</w:tcPr>
          <w:p w14:paraId="13358430" w14:textId="10519FA9" w:rsidR="004012B6" w:rsidRPr="007C2634" w:rsidRDefault="006640BA" w:rsidP="004012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pRS406</w:t>
            </w:r>
            <w:proofErr w:type="gramEnd"/>
            <w:r w:rsidRPr="007C2634">
              <w:rPr>
                <w:rFonts w:ascii="Times New Roman" w:hAnsi="Times New Roman" w:cs="Times New Roman"/>
                <w:i/>
                <w:sz w:val="20"/>
                <w:szCs w:val="20"/>
              </w:rPr>
              <w:t>-UPRE-LacZ</w:t>
            </w:r>
          </w:p>
        </w:tc>
      </w:tr>
    </w:tbl>
    <w:p w14:paraId="10370EAB" w14:textId="77777777" w:rsidR="00F4459F" w:rsidRPr="007C2634" w:rsidRDefault="00F4459F">
      <w:pPr>
        <w:rPr>
          <w:rFonts w:ascii="Times New Roman" w:hAnsi="Times New Roman" w:cs="Times New Roman"/>
          <w:sz w:val="20"/>
          <w:szCs w:val="20"/>
        </w:rPr>
      </w:pPr>
    </w:p>
    <w:sectPr w:rsidR="00F4459F" w:rsidRPr="007C2634" w:rsidSect="00146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048"/>
    <w:rsid w:val="000E6E2F"/>
    <w:rsid w:val="00146048"/>
    <w:rsid w:val="002906AC"/>
    <w:rsid w:val="004012B6"/>
    <w:rsid w:val="005F2A43"/>
    <w:rsid w:val="0063760E"/>
    <w:rsid w:val="006640BA"/>
    <w:rsid w:val="006E08E5"/>
    <w:rsid w:val="007C2634"/>
    <w:rsid w:val="00B63874"/>
    <w:rsid w:val="00D23774"/>
    <w:rsid w:val="00F4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8FA6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0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Macintosh Word</Application>
  <DocSecurity>0</DocSecurity>
  <Lines>15</Lines>
  <Paragraphs>4</Paragraphs>
  <ScaleCrop>false</ScaleCrop>
  <Company>Medical Diagnostics Laboratories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ckels Jr</dc:creator>
  <cp:keywords/>
  <dc:description/>
  <cp:lastModifiedBy>Joseph Nickels Jr</cp:lastModifiedBy>
  <cp:revision>2</cp:revision>
  <dcterms:created xsi:type="dcterms:W3CDTF">2020-05-11T14:40:00Z</dcterms:created>
  <dcterms:modified xsi:type="dcterms:W3CDTF">2020-05-11T14:40:00Z</dcterms:modified>
</cp:coreProperties>
</file>